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AE05E7" w14:textId="212FBA45" w:rsidR="00B87418" w:rsidRDefault="00B874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92A4E">
        <w:rPr>
          <w:rFonts w:ascii="Times New Roman" w:hAnsi="Times New Roman" w:cs="Times New Roman"/>
          <w:sz w:val="20"/>
          <w:szCs w:val="20"/>
          <w:lang w:val="en-US"/>
        </w:rPr>
        <w:t>Supplementary Table1: Global gray matter and white matter perfusion values in both control group (CG) and intervention group</w:t>
      </w:r>
      <w:r w:rsidR="00392A4E" w:rsidRPr="00392A4E">
        <w:rPr>
          <w:rFonts w:ascii="Times New Roman" w:hAnsi="Times New Roman" w:cs="Times New Roman"/>
          <w:sz w:val="20"/>
          <w:szCs w:val="20"/>
          <w:lang w:val="en-US"/>
        </w:rPr>
        <w:t xml:space="preserve"> (IG)</w:t>
      </w:r>
      <w:r w:rsidRPr="00392A4E">
        <w:rPr>
          <w:rFonts w:ascii="Times New Roman" w:hAnsi="Times New Roman" w:cs="Times New Roman"/>
          <w:sz w:val="20"/>
          <w:szCs w:val="20"/>
          <w:lang w:val="en-US"/>
        </w:rPr>
        <w:t xml:space="preserve"> across all four time </w:t>
      </w:r>
      <w:r w:rsidR="00392A4E" w:rsidRPr="00392A4E">
        <w:rPr>
          <w:rFonts w:ascii="Times New Roman" w:hAnsi="Times New Roman" w:cs="Times New Roman"/>
          <w:sz w:val="20"/>
          <w:szCs w:val="20"/>
          <w:lang w:val="en-US"/>
        </w:rPr>
        <w:t>points (</w:t>
      </w:r>
      <w:r w:rsidRPr="00392A4E">
        <w:rPr>
          <w:rFonts w:ascii="Times New Roman" w:hAnsi="Times New Roman" w:cs="Times New Roman"/>
          <w:sz w:val="20"/>
          <w:szCs w:val="20"/>
          <w:lang w:val="en-US"/>
        </w:rPr>
        <w:t>T0</w:t>
      </w:r>
      <w:r w:rsidR="00C31B3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392A4E">
        <w:rPr>
          <w:rFonts w:ascii="Times New Roman" w:hAnsi="Times New Roman" w:cs="Times New Roman"/>
          <w:sz w:val="20"/>
          <w:szCs w:val="20"/>
          <w:lang w:val="en-US"/>
        </w:rPr>
        <w:t xml:space="preserve"> T2</w:t>
      </w:r>
      <w:r w:rsidR="00C31B3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392A4E">
        <w:rPr>
          <w:rFonts w:ascii="Times New Roman" w:hAnsi="Times New Roman" w:cs="Times New Roman"/>
          <w:sz w:val="20"/>
          <w:szCs w:val="20"/>
          <w:lang w:val="en-US"/>
        </w:rPr>
        <w:t xml:space="preserve"> T4</w:t>
      </w:r>
      <w:r w:rsidR="00C31B3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392A4E">
        <w:rPr>
          <w:rFonts w:ascii="Times New Roman" w:hAnsi="Times New Roman" w:cs="Times New Roman"/>
          <w:sz w:val="20"/>
          <w:szCs w:val="20"/>
          <w:lang w:val="en-US"/>
        </w:rPr>
        <w:t xml:space="preserve"> T6).</w:t>
      </w:r>
    </w:p>
    <w:tbl>
      <w:tblPr>
        <w:tblStyle w:val="EinfacheTabelle5"/>
        <w:tblW w:w="130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392A4E" w:rsidRPr="00392A4E" w14:paraId="744639E1" w14:textId="77777777" w:rsidTr="00203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090E6148" w14:textId="77777777" w:rsidR="00392A4E" w:rsidRPr="00B87418" w:rsidRDefault="00392A4E" w:rsidP="00203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300" w:type="dxa"/>
            <w:noWrap/>
            <w:hideMark/>
          </w:tcPr>
          <w:p w14:paraId="07B6C43A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en-GB"/>
              </w:rPr>
              <w:t>G</w:t>
            </w: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oup</w:t>
            </w:r>
          </w:p>
        </w:tc>
        <w:tc>
          <w:tcPr>
            <w:tcW w:w="1300" w:type="dxa"/>
            <w:noWrap/>
            <w:hideMark/>
          </w:tcPr>
          <w:p w14:paraId="0992A57A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M_T0</w:t>
            </w:r>
          </w:p>
        </w:tc>
        <w:tc>
          <w:tcPr>
            <w:tcW w:w="1300" w:type="dxa"/>
            <w:noWrap/>
            <w:hideMark/>
          </w:tcPr>
          <w:p w14:paraId="59E2DE39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M_T0</w:t>
            </w:r>
          </w:p>
        </w:tc>
        <w:tc>
          <w:tcPr>
            <w:tcW w:w="1300" w:type="dxa"/>
            <w:noWrap/>
            <w:hideMark/>
          </w:tcPr>
          <w:p w14:paraId="6F7408EF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M_T2</w:t>
            </w:r>
          </w:p>
        </w:tc>
        <w:tc>
          <w:tcPr>
            <w:tcW w:w="1300" w:type="dxa"/>
            <w:noWrap/>
            <w:hideMark/>
          </w:tcPr>
          <w:p w14:paraId="5187A146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M_T2</w:t>
            </w:r>
          </w:p>
        </w:tc>
        <w:tc>
          <w:tcPr>
            <w:tcW w:w="1300" w:type="dxa"/>
            <w:noWrap/>
            <w:hideMark/>
          </w:tcPr>
          <w:p w14:paraId="5B42DC5C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M_T4</w:t>
            </w:r>
          </w:p>
        </w:tc>
        <w:tc>
          <w:tcPr>
            <w:tcW w:w="1300" w:type="dxa"/>
            <w:noWrap/>
            <w:hideMark/>
          </w:tcPr>
          <w:p w14:paraId="2F0C9EC6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M_T4</w:t>
            </w:r>
          </w:p>
        </w:tc>
        <w:tc>
          <w:tcPr>
            <w:tcW w:w="1300" w:type="dxa"/>
            <w:noWrap/>
            <w:hideMark/>
          </w:tcPr>
          <w:p w14:paraId="1233D43F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M_T6</w:t>
            </w:r>
          </w:p>
        </w:tc>
        <w:tc>
          <w:tcPr>
            <w:tcW w:w="1300" w:type="dxa"/>
            <w:noWrap/>
            <w:hideMark/>
          </w:tcPr>
          <w:p w14:paraId="69621ED8" w14:textId="77777777" w:rsidR="00392A4E" w:rsidRPr="00B87418" w:rsidRDefault="00392A4E" w:rsidP="00203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M_T6</w:t>
            </w:r>
          </w:p>
        </w:tc>
      </w:tr>
      <w:tr w:rsidR="00392A4E" w:rsidRPr="00392A4E" w14:paraId="693F56EE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275EC7" w14:textId="799340AB" w:rsidR="00392A4E" w:rsidRPr="007022DD" w:rsidRDefault="007022DD" w:rsidP="002031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1</w:t>
            </w:r>
          </w:p>
        </w:tc>
        <w:tc>
          <w:tcPr>
            <w:tcW w:w="1300" w:type="dxa"/>
            <w:noWrap/>
            <w:hideMark/>
          </w:tcPr>
          <w:p w14:paraId="126BE3D1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500F9580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0E741C5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2D2D61E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D6D158B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CE02FDD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F991E3B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0299B52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738631F" w14:textId="77777777" w:rsidR="00392A4E" w:rsidRPr="00B87418" w:rsidRDefault="00392A4E" w:rsidP="0020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92A4E" w:rsidRPr="00392A4E" w14:paraId="06110F34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F6CAEB" w14:textId="22939664" w:rsidR="00392A4E" w:rsidRPr="00B87418" w:rsidRDefault="007022DD" w:rsidP="002031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2</w:t>
            </w:r>
          </w:p>
        </w:tc>
        <w:tc>
          <w:tcPr>
            <w:tcW w:w="1300" w:type="dxa"/>
            <w:noWrap/>
            <w:hideMark/>
          </w:tcPr>
          <w:p w14:paraId="3FD366C6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2C1A85C2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08A366D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156A9FF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4C47089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F1DE387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8AE8EE1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AC2999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C4C6F2" w14:textId="77777777" w:rsidR="00392A4E" w:rsidRPr="00B87418" w:rsidRDefault="00392A4E" w:rsidP="00203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7022DD" w:rsidRPr="00392A4E" w14:paraId="4E530CC6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80F6D6" w14:textId="19B59CC4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98A4B6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197AA7B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180413E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53986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209853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47C5B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67859E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21D4EF5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6AB94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7022DD" w:rsidRPr="00392A4E" w14:paraId="71F02865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1DDDF2" w14:textId="5ED676C7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BD87AD6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0AED292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74F921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2A4FBB6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E595028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364DC9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700A7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84F31A0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12FCDA0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7022DD" w:rsidRPr="00392A4E" w14:paraId="77356E2C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4AB084" w14:textId="299D1259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D627B50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06219138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0CCCD10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BE3AFBC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8D99FBB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FD19A01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0E06B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0252321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BC171BE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7022DD" w:rsidRPr="00392A4E" w14:paraId="72790F09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D07A68" w14:textId="6E5C5EC0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3F4BB53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0EC34D4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579370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641AA6A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033837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3466536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A59652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184892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48D7972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7022DD" w:rsidRPr="00392A4E" w14:paraId="3B678C3D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42B997" w14:textId="264E43FA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FD6B04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6A36104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71C38E8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0BFFB71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01DEBC0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6EA0C7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EC809B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B0E7234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440220F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7022DD" w:rsidRPr="00392A4E" w14:paraId="40BEB1E6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7BE47E" w14:textId="484B9D33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1F9719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19869F92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CA459FC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81D105C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095DE7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86467DF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EF1A0B7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6AF69FE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2820320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7022DD" w:rsidRPr="00392A4E" w14:paraId="578925E8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BBA522" w14:textId="38483323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FBB0EB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3630B556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5A96DD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FE6F95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AF94A16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89C1E0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83821D9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C7743B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66CD08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7022DD" w:rsidRPr="00392A4E" w14:paraId="16C58A82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802513" w14:textId="17D6571C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61B240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300" w:type="dxa"/>
            <w:noWrap/>
            <w:hideMark/>
          </w:tcPr>
          <w:p w14:paraId="7A42812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4628A9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36C9F33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242C2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BBF096C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AD9369F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A11490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2C6903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7022DD" w:rsidRPr="00392A4E" w14:paraId="21BE048F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5F5EB7" w14:textId="2B16EE0D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CC162E0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51FB27C1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B310509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29AEFA8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CE8BB26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76086B5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D1CA8C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F8441D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FDDF99F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7022DD" w:rsidRPr="00392A4E" w14:paraId="0E610163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C1937B" w14:textId="45FD9E41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A438BA2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1C50974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AC92975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484817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A028B5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EA8ABE0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7D6825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535F3C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793E8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7022DD" w:rsidRPr="00392A4E" w14:paraId="2D7B2632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7EF0DB" w14:textId="589CF023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2EADCBF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77236765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4428FFE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89AD85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7697B7C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B318A5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5C52830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7A3A6C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C413AD7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7022DD" w:rsidRPr="00392A4E" w14:paraId="660D3CB1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7508B4" w14:textId="0C853871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CDBD89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4911656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B6C427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33F8AFA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7C3834A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290B25C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4172C4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0B0DE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B21AD96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7022DD" w:rsidRPr="00392A4E" w14:paraId="72816A99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DE2D0A" w14:textId="04822DE2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A72B13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1D04BFD4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A3FFACF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385CC6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EFECF1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5BE9D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125DACE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447EF8C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6BD981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7022DD" w:rsidRPr="00392A4E" w14:paraId="0843C207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E35628" w14:textId="1577DCFE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16D2FFF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64D71FF4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BF1B712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30908C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CA38374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7F6D108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2BDFC3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D81C1CA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5F44D3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7022DD" w:rsidRPr="00392A4E" w14:paraId="434A330B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77481B" w14:textId="48F78515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D160B2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11B78F3F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FF2BD1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D40D926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BD77A0C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471DFC6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FA2785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6F03B8F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929CA7F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7022DD" w:rsidRPr="00392A4E" w14:paraId="0D066FB1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94FCB9" w14:textId="52707667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EB002E0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016B11A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391426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AD6A98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DF343F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EE44C8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5973D8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DBE0F44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F5C8FD3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7022DD" w:rsidRPr="00392A4E" w14:paraId="36C46025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F78B34" w14:textId="15A9F259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5A422AF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54D3506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9C0DF3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740A36B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5C9F03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F10B470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EE6F357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D125BD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459740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7022DD" w:rsidRPr="00392A4E" w14:paraId="5F9B4E7E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A9491B" w14:textId="53743DFF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766463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39A132D4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827D058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A70BE4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2414D0A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E3553E5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EE05B2C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0167EC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A0B53D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NA</w:t>
            </w:r>
          </w:p>
        </w:tc>
      </w:tr>
      <w:tr w:rsidR="007022DD" w:rsidRPr="00392A4E" w14:paraId="1618C0D4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1C11D9" w14:textId="5FAEC6AB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CE56E3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28C269FC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568A3E4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643645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182EA1B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65BDD02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D3A6F58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5CE3FB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46FF50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7022DD" w:rsidRPr="00392A4E" w14:paraId="34961313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AA34F8" w14:textId="20B64961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2BEF185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22447CF2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87A0CAF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D4554F7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7D954D5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79845B2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7B6A11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44EF0FC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37FB02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7022DD" w:rsidRPr="00392A4E" w14:paraId="622B82F0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66953E" w14:textId="20AC05FC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6786775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5425B7C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6079FE3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D8D9E75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D04C3EC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DD1146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DEC6A6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BB695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DC5A3D9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7022DD" w:rsidRPr="00392A4E" w14:paraId="2F3DB95E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4B197D" w14:textId="20EE816F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6E1DA44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02333546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18F6206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4B03E5F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855AA35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6F890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6E96A60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3A2B6A0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444D21F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7022DD" w:rsidRPr="00392A4E" w14:paraId="0400B711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FD1746" w14:textId="57F6BD83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2172C740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4B52AE9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E01274E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D4DC19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B097B8D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5D5B00E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1CFEF24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115FAD7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344DDE1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NA</w:t>
            </w:r>
          </w:p>
        </w:tc>
      </w:tr>
      <w:tr w:rsidR="007022DD" w:rsidRPr="00392A4E" w14:paraId="60719902" w14:textId="77777777" w:rsidTr="002031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7BAEBE" w14:textId="43CD8FF6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5EB75E5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1516BCB4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45213C5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BCD1FE4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74D57EE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D3300BB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8AFD368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4E35F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F782D6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7022DD" w:rsidRPr="00392A4E" w14:paraId="70C51505" w14:textId="77777777" w:rsidTr="0020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07D977" w14:textId="5575C1F8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252E67C0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004EE91A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5139D6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D24AF75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36BEA8E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E121544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6C696B7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90A91E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B4DE67" w14:textId="77777777" w:rsidR="007022DD" w:rsidRPr="00B87418" w:rsidRDefault="007022DD" w:rsidP="00702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7022DD" w:rsidRPr="00392A4E" w14:paraId="61E86B46" w14:textId="77777777" w:rsidTr="002031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C4478B" w14:textId="14E045CE" w:rsidR="007022DD" w:rsidRPr="00B87418" w:rsidRDefault="007022DD" w:rsidP="00702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6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BF97A8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300" w:type="dxa"/>
            <w:noWrap/>
            <w:hideMark/>
          </w:tcPr>
          <w:p w14:paraId="1CDEA7D9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4D9EDA6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77ECD86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69F6DD0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D44A021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CBFC41D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3D37A3C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3050047" w14:textId="77777777" w:rsidR="007022DD" w:rsidRPr="00B87418" w:rsidRDefault="007022DD" w:rsidP="00702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  <w:r w:rsidRPr="00392A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B87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</w:tbl>
    <w:p w14:paraId="00A65B6F" w14:textId="4A682A27" w:rsidR="00392A4E" w:rsidRDefault="00392A4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41EAC">
        <w:rPr>
          <w:rFonts w:ascii="Times New Roman" w:hAnsi="Times New Roman" w:cs="Times New Roman"/>
          <w:sz w:val="18"/>
          <w:szCs w:val="18"/>
          <w:lang w:val="en-US"/>
        </w:rPr>
        <w:t>GM=gray matter</w:t>
      </w:r>
      <w:r w:rsidR="00341EAC" w:rsidRPr="00341EAC"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341EAC">
        <w:rPr>
          <w:rFonts w:ascii="Times New Roman" w:hAnsi="Times New Roman" w:cs="Times New Roman"/>
          <w:sz w:val="18"/>
          <w:szCs w:val="18"/>
          <w:lang w:val="en-US"/>
        </w:rPr>
        <w:t xml:space="preserve"> WM=white matter</w:t>
      </w:r>
      <w:r w:rsidR="00341EAC" w:rsidRPr="00341EAC">
        <w:rPr>
          <w:rFonts w:ascii="Times New Roman" w:hAnsi="Times New Roman" w:cs="Times New Roman"/>
          <w:sz w:val="18"/>
          <w:szCs w:val="18"/>
          <w:lang w:val="en-US"/>
        </w:rPr>
        <w:t>; T0=baseline; T2= after two month</w:t>
      </w:r>
      <w:r w:rsidR="00A96911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341EAC" w:rsidRPr="00341EAC">
        <w:rPr>
          <w:rFonts w:ascii="Times New Roman" w:hAnsi="Times New Roman" w:cs="Times New Roman"/>
          <w:sz w:val="18"/>
          <w:szCs w:val="18"/>
          <w:lang w:val="en-US"/>
        </w:rPr>
        <w:t>; T4= after four month</w:t>
      </w:r>
      <w:r w:rsidR="00A96911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341EAC" w:rsidRPr="00341EAC">
        <w:rPr>
          <w:rFonts w:ascii="Times New Roman" w:hAnsi="Times New Roman" w:cs="Times New Roman"/>
          <w:sz w:val="18"/>
          <w:szCs w:val="18"/>
          <w:lang w:val="en-US"/>
        </w:rPr>
        <w:t>; T6=after six month</w:t>
      </w:r>
      <w:r w:rsidR="00A96911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C31B39" w:rsidRPr="00341EAC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22D41EB" w14:textId="7D46B70C" w:rsidR="007022DD" w:rsidRDefault="007022D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CE95008" w14:textId="3DB0025F" w:rsidR="007022DD" w:rsidRDefault="007022DD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907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2126"/>
        <w:gridCol w:w="1988"/>
        <w:gridCol w:w="2269"/>
      </w:tblGrid>
      <w:tr w:rsidR="00604A8D" w:rsidRPr="00604A8D" w14:paraId="2F610FF9" w14:textId="77777777" w:rsidTr="0020316C">
        <w:trPr>
          <w:trHeight w:val="329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9AB1F" w14:textId="77777777" w:rsidR="00604A8D" w:rsidRPr="00604A8D" w:rsidRDefault="00604A8D" w:rsidP="0020316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694BB" w14:textId="77777777" w:rsidR="00604A8D" w:rsidRPr="00604A8D" w:rsidRDefault="00604A8D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lang w:val="en-US"/>
              </w:rPr>
              <w:t>Intervention group (n=18)</w:t>
            </w:r>
          </w:p>
          <w:p w14:paraId="5244CD48" w14:textId="77777777" w:rsidR="00604A8D" w:rsidRPr="00604A8D" w:rsidRDefault="00604A8D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42D08" w14:textId="77777777" w:rsidR="00604A8D" w:rsidRPr="00604A8D" w:rsidRDefault="00604A8D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lang w:val="en-US"/>
              </w:rPr>
              <w:t>Control group (n=10)</w:t>
            </w:r>
          </w:p>
          <w:p w14:paraId="4DC058A2" w14:textId="77777777" w:rsidR="00604A8D" w:rsidRPr="00604A8D" w:rsidRDefault="00604A8D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2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1518B0" w14:textId="77777777" w:rsidR="00604A8D" w:rsidRPr="00604A8D" w:rsidRDefault="00604A8D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04A8D" w:rsidRPr="00604A8D" w14:paraId="54E5E8EC" w14:textId="77777777" w:rsidTr="00A96911">
        <w:trPr>
          <w:trHeight w:val="329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260E2" w14:textId="640BB315" w:rsidR="00604A8D" w:rsidRPr="00604A8D" w:rsidRDefault="00604A8D" w:rsidP="0020316C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604A8D">
              <w:rPr>
                <w:rFonts w:ascii="Times New Roman" w:hAnsi="Times New Roman" w:cs="Times New Roman"/>
                <w:lang w:val="de-DE"/>
              </w:rPr>
              <w:t>Global_GM_perfusion</w:t>
            </w:r>
          </w:p>
          <w:p w14:paraId="72BB8B80" w14:textId="663802B2" w:rsidR="00604A8D" w:rsidRPr="00604A8D" w:rsidRDefault="00604A8D" w:rsidP="00A9691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604A8D">
              <w:rPr>
                <w:rFonts w:ascii="Times New Roman" w:hAnsi="Times New Roman" w:cs="Times New Roman"/>
                <w:lang w:val="de-DE"/>
              </w:rPr>
              <w:t>T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A721C3E" w14:textId="02DB6E63" w:rsidR="00604A8D" w:rsidRPr="00604A8D" w:rsidRDefault="00604A8D" w:rsidP="00A969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</w:t>
            </w:r>
            <w:r w:rsidRPr="00604A8D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.0</w:t>
            </w:r>
          </w:p>
        </w:tc>
        <w:tc>
          <w:tcPr>
            <w:tcW w:w="198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F1AA5A" w14:textId="46CC3C09" w:rsidR="00604A8D" w:rsidRPr="00604A8D" w:rsidRDefault="007B6401" w:rsidP="00A969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  <w:r w:rsidR="00604A8D" w:rsidRPr="00604A8D">
              <w:rPr>
                <w:rFonts w:ascii="Times New Roman" w:hAnsi="Times New Roman" w:cs="Times New Roman"/>
                <w:lang w:val="en-US"/>
              </w:rPr>
              <w:t xml:space="preserve">.5 ± </w:t>
            </w: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2269" w:type="dxa"/>
            <w:tcBorders>
              <w:left w:val="nil"/>
              <w:right w:val="nil"/>
            </w:tcBorders>
            <w:vAlign w:val="bottom"/>
          </w:tcPr>
          <w:p w14:paraId="5D20F863" w14:textId="5AACD033" w:rsidR="00604A8D" w:rsidRPr="00604A8D" w:rsidRDefault="00604A8D" w:rsidP="00A969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color w:val="000000"/>
              </w:rPr>
              <w:t>0.7051</w:t>
            </w:r>
          </w:p>
        </w:tc>
      </w:tr>
      <w:tr w:rsidR="00604A8D" w:rsidRPr="00604A8D" w14:paraId="5164BB5D" w14:textId="77777777" w:rsidTr="0020316C">
        <w:trPr>
          <w:trHeight w:val="329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58259" w14:textId="1925FB0E" w:rsidR="00604A8D" w:rsidRPr="00604A8D" w:rsidRDefault="00604A8D" w:rsidP="00A9691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604A8D">
              <w:rPr>
                <w:rFonts w:ascii="Times New Roman" w:hAnsi="Times New Roman" w:cs="Times New Roman"/>
                <w:lang w:val="de-DE"/>
              </w:rPr>
              <w:t>T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06574B" w14:textId="60124FB7" w:rsidR="00604A8D" w:rsidRPr="00604A8D" w:rsidRDefault="007B6401" w:rsidP="0020316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53.3</w:t>
            </w:r>
            <w:r w:rsidR="00604A8D" w:rsidRPr="00604A8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.4</w:t>
            </w:r>
          </w:p>
        </w:tc>
        <w:tc>
          <w:tcPr>
            <w:tcW w:w="198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F8C40" w14:textId="03889D32" w:rsidR="00604A8D" w:rsidRPr="00604A8D" w:rsidRDefault="007B6401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de-DE"/>
              </w:rPr>
              <w:t>49.7</w:t>
            </w:r>
            <w:r w:rsidR="00604A8D" w:rsidRPr="00604A8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2269" w:type="dxa"/>
            <w:tcBorders>
              <w:left w:val="nil"/>
              <w:right w:val="nil"/>
            </w:tcBorders>
            <w:vAlign w:val="bottom"/>
          </w:tcPr>
          <w:p w14:paraId="05C428FA" w14:textId="16435CD7" w:rsidR="00604A8D" w:rsidRPr="00604A8D" w:rsidRDefault="00604A8D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63</w:t>
            </w:r>
          </w:p>
        </w:tc>
      </w:tr>
      <w:tr w:rsidR="00604A8D" w:rsidRPr="00604A8D" w14:paraId="5E82750B" w14:textId="77777777" w:rsidTr="00604A8D">
        <w:trPr>
          <w:trHeight w:val="329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4AFA3" w14:textId="611CF63D" w:rsidR="00604A8D" w:rsidRPr="00604A8D" w:rsidRDefault="00604A8D" w:rsidP="00A9691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604A8D">
              <w:rPr>
                <w:rFonts w:ascii="Times New Roman" w:hAnsi="Times New Roman" w:cs="Times New Roman"/>
                <w:lang w:val="de-DE"/>
              </w:rPr>
              <w:t>T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2B351" w14:textId="1A32B09D" w:rsidR="00604A8D" w:rsidRPr="00604A8D" w:rsidRDefault="007B6401" w:rsidP="0020316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53.9</w:t>
            </w:r>
            <w:r w:rsidR="00604A8D" w:rsidRPr="00604A8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198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5FF9F" w14:textId="3B29F86F" w:rsidR="00604A8D" w:rsidRPr="00604A8D" w:rsidRDefault="007B6401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de-DE"/>
              </w:rPr>
              <w:t>50.6</w:t>
            </w:r>
            <w:r w:rsidR="00604A8D" w:rsidRPr="00604A8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2269" w:type="dxa"/>
            <w:tcBorders>
              <w:left w:val="nil"/>
              <w:right w:val="nil"/>
            </w:tcBorders>
            <w:vAlign w:val="bottom"/>
          </w:tcPr>
          <w:p w14:paraId="48CC3E65" w14:textId="7837D44D" w:rsidR="00604A8D" w:rsidRPr="00604A8D" w:rsidRDefault="00604A8D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34</w:t>
            </w:r>
          </w:p>
        </w:tc>
        <w:bookmarkStart w:id="0" w:name="_GoBack"/>
        <w:bookmarkEnd w:id="0"/>
      </w:tr>
      <w:tr w:rsidR="00604A8D" w:rsidRPr="00604A8D" w14:paraId="0C93A1C1" w14:textId="77777777" w:rsidTr="00604A8D">
        <w:trPr>
          <w:trHeight w:val="329"/>
          <w:jc w:val="center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1045B" w14:textId="2F1F7E2B" w:rsidR="00604A8D" w:rsidRPr="00604A8D" w:rsidRDefault="00604A8D" w:rsidP="00A9691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604A8D">
              <w:rPr>
                <w:rFonts w:ascii="Times New Roman" w:hAnsi="Times New Roman" w:cs="Times New Roman"/>
                <w:lang w:val="de-DE"/>
              </w:rPr>
              <w:t>T6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0FD55" w14:textId="6280FDBD" w:rsidR="00604A8D" w:rsidRPr="00604A8D" w:rsidRDefault="007B6401" w:rsidP="0020316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51.7</w:t>
            </w:r>
            <w:r w:rsidR="00604A8D" w:rsidRPr="00604A8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19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23A3C2" w14:textId="1738DA22" w:rsidR="00604A8D" w:rsidRPr="00604A8D" w:rsidRDefault="007B6401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de-DE"/>
              </w:rPr>
              <w:t>49.7</w:t>
            </w:r>
            <w:r w:rsidR="00604A8D" w:rsidRPr="00604A8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2269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74E294F" w14:textId="675CB48B" w:rsidR="00604A8D" w:rsidRPr="00604A8D" w:rsidRDefault="00604A8D" w:rsidP="002031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A8D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99</w:t>
            </w:r>
          </w:p>
        </w:tc>
      </w:tr>
    </w:tbl>
    <w:p w14:paraId="2457CA95" w14:textId="77777777" w:rsidR="007022DD" w:rsidRPr="00341EAC" w:rsidRDefault="007022DD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7022DD" w:rsidRPr="00341EAC" w:rsidSect="00B87418">
      <w:pgSz w:w="16838" w:h="11906" w:orient="landscape"/>
      <w:pgMar w:top="1440" w:right="1440" w:bottom="1440" w:left="1440" w:header="624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68129C" w14:textId="77777777" w:rsidR="00D44CE2" w:rsidRDefault="00D44CE2" w:rsidP="00B87418">
      <w:r>
        <w:separator/>
      </w:r>
    </w:p>
  </w:endnote>
  <w:endnote w:type="continuationSeparator" w:id="0">
    <w:p w14:paraId="41FCA63A" w14:textId="77777777" w:rsidR="00D44CE2" w:rsidRDefault="00D44CE2" w:rsidP="00B87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1F8B4" w14:textId="77777777" w:rsidR="00D44CE2" w:rsidRDefault="00D44CE2" w:rsidP="00B87418">
      <w:r>
        <w:separator/>
      </w:r>
    </w:p>
  </w:footnote>
  <w:footnote w:type="continuationSeparator" w:id="0">
    <w:p w14:paraId="247E9825" w14:textId="77777777" w:rsidR="00D44CE2" w:rsidRDefault="00D44CE2" w:rsidP="00B87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418"/>
    <w:rsid w:val="00324F59"/>
    <w:rsid w:val="00341EAC"/>
    <w:rsid w:val="00392A4E"/>
    <w:rsid w:val="00604A8D"/>
    <w:rsid w:val="007022DD"/>
    <w:rsid w:val="007B6401"/>
    <w:rsid w:val="00A96911"/>
    <w:rsid w:val="00B87418"/>
    <w:rsid w:val="00C31B39"/>
    <w:rsid w:val="00D4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4E5BB"/>
  <w15:chartTrackingRefBased/>
  <w15:docId w15:val="{9364AF38-27B6-B645-A739-F1CBE514F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87418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87418"/>
  </w:style>
  <w:style w:type="paragraph" w:styleId="Fuzeile">
    <w:name w:val="footer"/>
    <w:basedOn w:val="Standard"/>
    <w:link w:val="FuzeileZchn"/>
    <w:uiPriority w:val="99"/>
    <w:unhideWhenUsed/>
    <w:rsid w:val="00B87418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87418"/>
  </w:style>
  <w:style w:type="table" w:styleId="EinfacheTabelle5">
    <w:name w:val="Plain Table 5"/>
    <w:basedOn w:val="NormaleTabelle"/>
    <w:uiPriority w:val="45"/>
    <w:rsid w:val="00392A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3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6</Characters>
  <Application>Microsoft Office Word</Application>
  <DocSecurity>4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oerkmaier, Theresa /DZNE</cp:lastModifiedBy>
  <cp:revision>2</cp:revision>
  <dcterms:created xsi:type="dcterms:W3CDTF">2022-01-20T13:41:00Z</dcterms:created>
  <dcterms:modified xsi:type="dcterms:W3CDTF">2022-01-20T13:41:00Z</dcterms:modified>
</cp:coreProperties>
</file>